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29BF8549" w:rsidR="00BB3F47" w:rsidRPr="00892E17" w:rsidRDefault="00E10C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39D989DE" w:rsidR="00BB3F47" w:rsidRPr="00892E17" w:rsidRDefault="00F3109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698AEC8D" w:rsidR="00BB3F47" w:rsidRPr="00892E17" w:rsidRDefault="00F3109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3E5E9231" w:rsidR="00BB3F47" w:rsidRPr="00892E17" w:rsidRDefault="00673AA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505F3006" w:rsidR="00BB3F47" w:rsidRPr="00892E17" w:rsidRDefault="00673AA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0286D3B0" w:rsidR="00BB3F47" w:rsidRPr="00892E17" w:rsidRDefault="00527DD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</w:t>
            </w:r>
            <w:r w:rsidR="009F739F"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 accordance with the </w:t>
            </w:r>
            <w:bookmarkStart w:id="0" w:name="_Hlk103891876"/>
            <w:r w:rsidRPr="00892E17">
              <w:rPr>
                <w:rFonts w:ascii="Arial" w:eastAsia="Calibri" w:hAnsi="Arial" w:cs="Arial"/>
              </w:rPr>
              <w:t>Declaration of Helsinki</w:t>
            </w:r>
            <w:bookmarkEnd w:id="0"/>
            <w:r w:rsidRPr="00892E17">
              <w:rPr>
                <w:rFonts w:ascii="Arial" w:eastAsia="Calibri" w:hAnsi="Arial" w:cs="Arial"/>
              </w:rPr>
              <w:t>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3E233F86" w:rsidR="00BB3F47" w:rsidRPr="00892E17" w:rsidRDefault="00527DD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1566FC85" w:rsidR="00BB3F47" w:rsidRPr="00892E17" w:rsidRDefault="00E10C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2B79CC63" w:rsidR="00BB3F47" w:rsidRPr="00892E17" w:rsidRDefault="00E10C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</w:t>
            </w:r>
            <w:r w:rsidR="00EE4EBF"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52E18A77" w:rsidR="00BB3F47" w:rsidRPr="00892E17" w:rsidRDefault="00E10C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</w:t>
            </w:r>
            <w:r w:rsidR="00EE4EBF"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5503A318" w:rsidR="00BB3F47" w:rsidRPr="00892E17" w:rsidRDefault="00527DD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0E013E68" w:rsidR="00BB3F47" w:rsidRPr="00892E17" w:rsidRDefault="00E10C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</w:t>
            </w:r>
            <w:r w:rsidR="00EE4EBF"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263973EB" w:rsidR="00BB3F47" w:rsidRPr="00892E17" w:rsidRDefault="00E10C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390636">
              <w:rPr>
                <w:rFonts w:ascii="Arial" w:eastAsia="Calibri" w:hAnsi="Arial" w:cs="Arial"/>
              </w:rPr>
              <w:t>-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5CCCEE4B" w:rsidR="00BB3F47" w:rsidRPr="00892E17" w:rsidRDefault="0039063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43A321ED" w:rsidR="00BB3F47" w:rsidRPr="00892E17" w:rsidRDefault="0039063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0D7E8061" w:rsidR="00BB3F47" w:rsidRPr="00892E17" w:rsidRDefault="00E10C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73A6071F" w:rsidR="00BB3F47" w:rsidRPr="00892E17" w:rsidRDefault="00527DD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79A4E5E3" w:rsidR="00BB3F47" w:rsidRPr="00892E17" w:rsidRDefault="00CA20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</w:t>
            </w:r>
            <w:r w:rsidR="00EE4EBF"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1BBB8F8A" w:rsidR="00BB3F47" w:rsidRPr="00892E17" w:rsidRDefault="00CA20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6194A379" w:rsidR="00BB3F47" w:rsidRPr="00892E17" w:rsidRDefault="00CA20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07127E44" w:rsidR="00BB3F47" w:rsidRPr="00892E17" w:rsidRDefault="00CA20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0F5731EB" w:rsidR="00BB3F47" w:rsidRPr="00892E17" w:rsidRDefault="00CA20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75D991F4" w:rsidR="00BB3F47" w:rsidRPr="00892E17" w:rsidRDefault="00CA20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2AF01C86" w:rsidR="00BB3F47" w:rsidRPr="00892E17" w:rsidRDefault="00CA20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2C6BD04B" w:rsidR="00BB3F47" w:rsidRPr="00892E17" w:rsidRDefault="00CA20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38FC0DB9" w:rsidR="00BB3F47" w:rsidRPr="00892E17" w:rsidRDefault="00CA20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0D64F935" w:rsidR="00BB3F47" w:rsidRPr="00892E17" w:rsidRDefault="00E10C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5D44F75A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2BCC726A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5B08767D" w:rsidR="00BB3F47" w:rsidRPr="00892E17" w:rsidRDefault="00CA20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  <w:r w:rsidR="00E10C19">
              <w:rPr>
                <w:rFonts w:ascii="Arial" w:eastAsia="Calibri" w:hAnsi="Arial" w:cs="Arial"/>
              </w:rPr>
              <w:t>-5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4CC32730" w:rsidR="00BB3F47" w:rsidRPr="00892E17" w:rsidRDefault="00CA20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174864EC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67F7D43C" w:rsidR="00BB3F47" w:rsidRPr="00892E17" w:rsidRDefault="006014D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35AB6AFC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70AE9C8F" w14:textId="2031E859" w:rsidR="00BB3F47" w:rsidRPr="00CA20B7" w:rsidRDefault="00BB3F47" w:rsidP="00CB6CF6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CA20B7">
              <w:rPr>
                <w:rFonts w:ascii="Arial" w:eastAsia="Calibri" w:hAnsi="Arial" w:cs="Arial"/>
              </w:rPr>
              <w:t xml:space="preserve">Mitigation for adverse </w:t>
            </w:r>
          </w:p>
          <w:p w14:paraId="75B91F65" w14:textId="0E7314F9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850" w:type="dxa"/>
            <w:shd w:val="clear" w:color="auto" w:fill="auto"/>
          </w:tcPr>
          <w:p w14:paraId="59F652DC" w14:textId="2752738B" w:rsidR="00BB3F47" w:rsidRPr="00892E17" w:rsidRDefault="006014D2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53EE2EDB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533078CA" w:rsidR="00BB3F47" w:rsidRPr="00892E17" w:rsidRDefault="006014D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</w:t>
            </w:r>
            <w:r w:rsidR="00390636"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5F268791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460BDC11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038C8589" w:rsidR="00BB3F47" w:rsidRPr="00892E17" w:rsidRDefault="0039063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07E0A584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2560BF5A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D3C8D0C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57226A42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426BEC28" w:rsidR="00BB3F47" w:rsidRPr="00892E17" w:rsidRDefault="0039063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63DA4DE5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05CB0379" w:rsidR="00BB3F47" w:rsidRPr="00892E17" w:rsidRDefault="0039063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83BB42A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38A1B0A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61E58710" w:rsidR="00BB3F47" w:rsidRPr="00892E17" w:rsidRDefault="0039063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2763D7D8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3AAC841B" w:rsidR="00BB3F47" w:rsidRPr="00892E17" w:rsidRDefault="0039063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2FABF45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611ABAC5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8FF2CB7" w:rsidR="00BB3F47" w:rsidRPr="00892E17" w:rsidRDefault="0039063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5B1E21EB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20BE20E0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4B7D2CB7" w:rsidR="00BB3F47" w:rsidRPr="00892E17" w:rsidRDefault="0039063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14:paraId="52E7E02C" w14:textId="23C50B77" w:rsidR="007402F5" w:rsidRDefault="007402F5"/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31685066">
    <w:abstractNumId w:val="3"/>
  </w:num>
  <w:num w:numId="2" w16cid:durableId="1046298206">
    <w:abstractNumId w:val="32"/>
  </w:num>
  <w:num w:numId="3" w16cid:durableId="1177648691">
    <w:abstractNumId w:val="25"/>
  </w:num>
  <w:num w:numId="4" w16cid:durableId="1910798705">
    <w:abstractNumId w:val="10"/>
  </w:num>
  <w:num w:numId="5" w16cid:durableId="1725714422">
    <w:abstractNumId w:val="6"/>
  </w:num>
  <w:num w:numId="6" w16cid:durableId="666516451">
    <w:abstractNumId w:val="29"/>
  </w:num>
  <w:num w:numId="7" w16cid:durableId="1240941442">
    <w:abstractNumId w:val="28"/>
  </w:num>
  <w:num w:numId="8" w16cid:durableId="122161014">
    <w:abstractNumId w:val="5"/>
  </w:num>
  <w:num w:numId="9" w16cid:durableId="296037276">
    <w:abstractNumId w:val="9"/>
  </w:num>
  <w:num w:numId="10" w16cid:durableId="1760910288">
    <w:abstractNumId w:val="22"/>
  </w:num>
  <w:num w:numId="11" w16cid:durableId="135341744">
    <w:abstractNumId w:val="23"/>
  </w:num>
  <w:num w:numId="12" w16cid:durableId="1905750935">
    <w:abstractNumId w:val="20"/>
  </w:num>
  <w:num w:numId="13" w16cid:durableId="1570843541">
    <w:abstractNumId w:val="34"/>
  </w:num>
  <w:num w:numId="14" w16cid:durableId="1323774125">
    <w:abstractNumId w:val="13"/>
  </w:num>
  <w:num w:numId="15" w16cid:durableId="1408528479">
    <w:abstractNumId w:val="14"/>
  </w:num>
  <w:num w:numId="16" w16cid:durableId="1951352552">
    <w:abstractNumId w:val="15"/>
  </w:num>
  <w:num w:numId="17" w16cid:durableId="1873151217">
    <w:abstractNumId w:val="18"/>
  </w:num>
  <w:num w:numId="18" w16cid:durableId="1786270535">
    <w:abstractNumId w:val="17"/>
  </w:num>
  <w:num w:numId="19" w16cid:durableId="906770583">
    <w:abstractNumId w:val="27"/>
  </w:num>
  <w:num w:numId="20" w16cid:durableId="1194533217">
    <w:abstractNumId w:val="1"/>
  </w:num>
  <w:num w:numId="21" w16cid:durableId="1004551974">
    <w:abstractNumId w:val="12"/>
  </w:num>
  <w:num w:numId="22" w16cid:durableId="773747503">
    <w:abstractNumId w:val="7"/>
  </w:num>
  <w:num w:numId="23" w16cid:durableId="924194773">
    <w:abstractNumId w:val="19"/>
  </w:num>
  <w:num w:numId="24" w16cid:durableId="961502767">
    <w:abstractNumId w:val="26"/>
  </w:num>
  <w:num w:numId="25" w16cid:durableId="1620726192">
    <w:abstractNumId w:val="8"/>
  </w:num>
  <w:num w:numId="26" w16cid:durableId="2133937929">
    <w:abstractNumId w:val="33"/>
  </w:num>
  <w:num w:numId="27" w16cid:durableId="711152478">
    <w:abstractNumId w:val="24"/>
  </w:num>
  <w:num w:numId="28" w16cid:durableId="234711003">
    <w:abstractNumId w:val="2"/>
  </w:num>
  <w:num w:numId="29" w16cid:durableId="129254856">
    <w:abstractNumId w:val="4"/>
  </w:num>
  <w:num w:numId="30" w16cid:durableId="146440082">
    <w:abstractNumId w:val="31"/>
  </w:num>
  <w:num w:numId="31" w16cid:durableId="1758205821">
    <w:abstractNumId w:val="11"/>
  </w:num>
  <w:num w:numId="32" w16cid:durableId="438987473">
    <w:abstractNumId w:val="36"/>
  </w:num>
  <w:num w:numId="33" w16cid:durableId="797797455">
    <w:abstractNumId w:val="16"/>
  </w:num>
  <w:num w:numId="34" w16cid:durableId="1941061412">
    <w:abstractNumId w:val="30"/>
  </w:num>
  <w:num w:numId="35" w16cid:durableId="146553188">
    <w:abstractNumId w:val="0"/>
  </w:num>
  <w:num w:numId="36" w16cid:durableId="231503194">
    <w:abstractNumId w:val="21"/>
  </w:num>
  <w:num w:numId="37" w16cid:durableId="102459679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E218A"/>
    <w:rsid w:val="0015591D"/>
    <w:rsid w:val="00390636"/>
    <w:rsid w:val="00527DD5"/>
    <w:rsid w:val="00531DC8"/>
    <w:rsid w:val="006014D2"/>
    <w:rsid w:val="00672345"/>
    <w:rsid w:val="00673AAD"/>
    <w:rsid w:val="006B441E"/>
    <w:rsid w:val="007402F5"/>
    <w:rsid w:val="007D09A3"/>
    <w:rsid w:val="009F739F"/>
    <w:rsid w:val="00A87471"/>
    <w:rsid w:val="00B15889"/>
    <w:rsid w:val="00BB3F47"/>
    <w:rsid w:val="00BE71AE"/>
    <w:rsid w:val="00CA20B7"/>
    <w:rsid w:val="00D42989"/>
    <w:rsid w:val="00E10C19"/>
    <w:rsid w:val="00E25448"/>
    <w:rsid w:val="00E44E14"/>
    <w:rsid w:val="00EE4EBF"/>
    <w:rsid w:val="00F3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4</Pages>
  <Words>1390</Words>
  <Characters>792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Microsoft Office User</cp:lastModifiedBy>
  <cp:revision>13</cp:revision>
  <dcterms:created xsi:type="dcterms:W3CDTF">2021-12-13T18:15:00Z</dcterms:created>
  <dcterms:modified xsi:type="dcterms:W3CDTF">2022-06-13T10:48:00Z</dcterms:modified>
</cp:coreProperties>
</file>